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9887AC" w14:textId="5213F37F" w:rsidR="00941D22" w:rsidRPr="00FE0916" w:rsidRDefault="00FE091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29D22093" wp14:editId="2F9D0DDD">
                <wp:simplePos x="0" y="0"/>
                <wp:positionH relativeFrom="column">
                  <wp:posOffset>791845</wp:posOffset>
                </wp:positionH>
                <wp:positionV relativeFrom="paragraph">
                  <wp:posOffset>-153035</wp:posOffset>
                </wp:positionV>
                <wp:extent cx="3558540" cy="670560"/>
                <wp:effectExtent l="0" t="0" r="22860" b="15240"/>
                <wp:wrapNone/>
                <wp:docPr id="3" name="Rechteck: abgerundete Ecken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8540" cy="67056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oundrect w14:anchorId="40E4B064" id="Rechteck: abgerundete Ecken 3" o:spid="_x0000_s1026" style="position:absolute;margin-left:62.35pt;margin-top:-12.05pt;width:280.2pt;height:52.8pt;z-index:-2516561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" fillcolor="white [3212]" strokecolor="#1f3763 [1604]" strokeweight="1pt">
                <v:stroke joinstyle="miter"/>
              </v:roundrect>
            </w:pict>
          </mc:Fallback>
        </mc:AlternateConten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</w:t>
      </w:r>
      <w:r w:rsidR="00314BE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85C1F" w:rsidRPr="00FE0916">
        <w:rPr>
          <w:rFonts w:ascii="Times New Roman" w:hAnsi="Times New Roman" w:cs="Times New Roman"/>
          <w:sz w:val="20"/>
          <w:szCs w:val="20"/>
          <w:lang w:val="en-US"/>
        </w:rPr>
        <w:t>Patient notices complaints on the right side (tooth 46) 1.5 years ago</w:t>
      </w:r>
    </w:p>
    <w:p w14:paraId="50686AB3" w14:textId="072AC877" w:rsidR="00285C1F" w:rsidRPr="00FE0916" w:rsidRDefault="00FE0916">
      <w:pPr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</w:t>
      </w:r>
      <w:r w:rsidR="00285C1F" w:rsidRPr="00FE0916">
        <w:rPr>
          <w:rFonts w:ascii="Times New Roman" w:hAnsi="Times New Roman" w:cs="Times New Roman"/>
          <w:sz w:val="20"/>
          <w:szCs w:val="20"/>
          <w:lang w:val="en-US"/>
        </w:rPr>
        <w:t xml:space="preserve">with simultaneous </w:t>
      </w:r>
      <w:r w:rsidR="00285C1F" w:rsidRPr="00FE0916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earache and temporomandibular joint pain </w:t>
      </w:r>
    </w:p>
    <w:p w14:paraId="6C229A00" w14:textId="5238751D" w:rsidR="00285C1F" w:rsidRDefault="00FE0916">
      <w:pPr>
        <w:rPr>
          <w:rFonts w:ascii="Times New Roman" w:eastAsia="Calibri" w:hAnsi="Times New Roman" w:cs="Times New Roman"/>
          <w:color w:val="000000"/>
          <w:lang w:val="en-GB"/>
        </w:rPr>
      </w:pPr>
      <w:r>
        <w:rPr>
          <w:rFonts w:ascii="Times New Roman" w:eastAsia="Calibri" w:hAnsi="Times New Roman" w:cs="Times New Roman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841434" wp14:editId="3DFE0253">
                <wp:simplePos x="0" y="0"/>
                <wp:positionH relativeFrom="column">
                  <wp:posOffset>2494915</wp:posOffset>
                </wp:positionH>
                <wp:positionV relativeFrom="paragraph">
                  <wp:posOffset>167005</wp:posOffset>
                </wp:positionV>
                <wp:extent cx="308610" cy="510540"/>
                <wp:effectExtent l="19050" t="0" r="15240" b="41910"/>
                <wp:wrapNone/>
                <wp:docPr id="1" name="Pfeil: nach unte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8610" cy="51054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46DF1C2D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Pfeil: nach unten 1" o:spid="_x0000_s1026" type="#_x0000_t67" style="position:absolute;margin-left:196.45pt;margin-top:13.15pt;width:24.3pt;height:40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" adj="15072" fillcolor="#4472c4 [3204]" strokecolor="#1f3763 [1604]" strokeweight="1pt"/>
            </w:pict>
          </mc:Fallback>
        </mc:AlternateContent>
      </w:r>
    </w:p>
    <w:p w14:paraId="31E1D24C" w14:textId="33E423A6" w:rsidR="00285C1F" w:rsidRDefault="00285C1F">
      <w:pPr>
        <w:rPr>
          <w:lang w:val="en-US"/>
        </w:rPr>
      </w:pPr>
    </w:p>
    <w:p w14:paraId="74CB3AEB" w14:textId="0D38A790" w:rsidR="00285C1F" w:rsidRDefault="00285C1F">
      <w:pPr>
        <w:rPr>
          <w:lang w:val="en-US"/>
        </w:rPr>
      </w:pPr>
    </w:p>
    <w:p w14:paraId="3971C9FE" w14:textId="18D91686" w:rsidR="00FE0916" w:rsidRPr="00FE0916" w:rsidRDefault="00FE0916" w:rsidP="00FE0916">
      <w:pPr>
        <w:rPr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43BE68E2" wp14:editId="3C0E4865">
                <wp:simplePos x="0" y="0"/>
                <wp:positionH relativeFrom="column">
                  <wp:posOffset>822960</wp:posOffset>
                </wp:positionH>
                <wp:positionV relativeFrom="paragraph">
                  <wp:posOffset>7620</wp:posOffset>
                </wp:positionV>
                <wp:extent cx="3558540" cy="670560"/>
                <wp:effectExtent l="0" t="0" r="22860" b="15240"/>
                <wp:wrapNone/>
                <wp:docPr id="4" name="Rechteck: abgerundete Ecken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8540" cy="67056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oundrect w14:anchorId="2635C83A" id="Rechteck: abgerundete Ecken 4" o:spid="_x0000_s1026" style="position:absolute;margin-left:64.8pt;margin-top:.6pt;width:280.2pt;height:52.8pt;z-index:-2516541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" fillcolor="window" strokecolor="#2f528f" strokeweight="1pt">
                <v:stroke joinstyle="miter"/>
              </v:roundrect>
            </w:pict>
          </mc:Fallback>
        </mc:AlternateConten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D24B52">
        <w:rPr>
          <w:lang w:val="en-US"/>
        </w:rPr>
        <w:t xml:space="preserve">  </w:t>
      </w:r>
      <w:r w:rsidRPr="00FE0916">
        <w:rPr>
          <w:rFonts w:ascii="Times New Roman" w:hAnsi="Times New Roman" w:cs="Times New Roman"/>
          <w:sz w:val="20"/>
          <w:szCs w:val="20"/>
          <w:lang w:val="en-US"/>
        </w:rPr>
        <w:t xml:space="preserve">Patient consults </w:t>
      </w:r>
      <w:r w:rsidR="00FE3AFD">
        <w:rPr>
          <w:rFonts w:ascii="Times New Roman" w:hAnsi="Times New Roman" w:cs="Times New Roman"/>
          <w:sz w:val="20"/>
          <w:szCs w:val="20"/>
          <w:lang w:val="en-US"/>
        </w:rPr>
        <w:t xml:space="preserve">primary </w:t>
      </w:r>
      <w:r w:rsidRPr="00FE0916">
        <w:rPr>
          <w:rFonts w:ascii="Times New Roman" w:hAnsi="Times New Roman" w:cs="Times New Roman"/>
          <w:sz w:val="20"/>
          <w:szCs w:val="20"/>
          <w:lang w:val="en-US"/>
        </w:rPr>
        <w:t xml:space="preserve">dentist. </w:t>
      </w:r>
    </w:p>
    <w:p w14:paraId="20B53D65" w14:textId="69F051F3" w:rsidR="00D24B52" w:rsidRDefault="00D24B52" w:rsidP="00FE091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                    </w:t>
      </w:r>
      <w:r w:rsidR="00FE0916" w:rsidRPr="00FE0916">
        <w:rPr>
          <w:rFonts w:ascii="Times New Roman" w:hAnsi="Times New Roman" w:cs="Times New Roman"/>
          <w:sz w:val="20"/>
          <w:szCs w:val="20"/>
          <w:lang w:val="en-US"/>
        </w:rPr>
        <w:t xml:space="preserve">No diagnosis can be established. </w:t>
      </w:r>
    </w:p>
    <w:p w14:paraId="5D5EEEBD" w14:textId="7578F8AF" w:rsidR="00FE0916" w:rsidRPr="00FE0916" w:rsidRDefault="00D24B52" w:rsidP="00FE091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              </w:t>
      </w:r>
      <w:r w:rsidR="00FE0916" w:rsidRPr="00FE0916">
        <w:rPr>
          <w:rFonts w:ascii="Times New Roman" w:hAnsi="Times New Roman" w:cs="Times New Roman"/>
          <w:sz w:val="20"/>
          <w:szCs w:val="20"/>
          <w:lang w:val="en-US"/>
        </w:rPr>
        <w:t>Referral to an otolaryngologist</w:t>
      </w:r>
      <w:r w:rsidR="00FE0916">
        <w:rPr>
          <w:rFonts w:ascii="Times New Roman" w:hAnsi="Times New Roman" w:cs="Times New Roman"/>
          <w:sz w:val="20"/>
          <w:szCs w:val="20"/>
          <w:lang w:val="en-US"/>
        </w:rPr>
        <w:t xml:space="preserve"> follows</w:t>
      </w:r>
      <w:r w:rsidR="00FE0916" w:rsidRPr="00FE091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65D461A" w14:textId="22E5C619" w:rsidR="00FE0916" w:rsidRDefault="00BD07B9" w:rsidP="00FE0916">
      <w:pPr>
        <w:tabs>
          <w:tab w:val="left" w:pos="1932"/>
        </w:tabs>
        <w:rPr>
          <w:lang w:val="en-US"/>
        </w:rPr>
      </w:pPr>
      <w:r>
        <w:rPr>
          <w:rFonts w:ascii="Times New Roman" w:eastAsia="Calibri" w:hAnsi="Times New Roman" w:cs="Times New Roman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64E29A2" wp14:editId="7EFFC1CC">
                <wp:simplePos x="0" y="0"/>
                <wp:positionH relativeFrom="column">
                  <wp:posOffset>2525395</wp:posOffset>
                </wp:positionH>
                <wp:positionV relativeFrom="paragraph">
                  <wp:posOffset>135255</wp:posOffset>
                </wp:positionV>
                <wp:extent cx="316230" cy="449580"/>
                <wp:effectExtent l="19050" t="0" r="45720" b="45720"/>
                <wp:wrapNone/>
                <wp:docPr id="6" name="Pfeil: nach unten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6230" cy="449580"/>
                        </a:xfrm>
                        <a:prstGeom prst="downArrow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0D5FD90A" id="Pfeil: nach unten 6" o:spid="_x0000_s1026" type="#_x0000_t67" style="position:absolute;margin-left:198.85pt;margin-top:10.65pt;width:24.9pt;height:35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" adj="14003" fillcolor="#4472c4" strokecolor="#2f528f" strokeweight="1pt"/>
            </w:pict>
          </mc:Fallback>
        </mc:AlternateContent>
      </w:r>
    </w:p>
    <w:p w14:paraId="782DF941" w14:textId="43049C1C" w:rsidR="00FE0916" w:rsidRDefault="00FE0916">
      <w:pPr>
        <w:rPr>
          <w:lang w:val="en-US"/>
        </w:rPr>
      </w:pPr>
    </w:p>
    <w:p w14:paraId="6477BB61" w14:textId="77777777" w:rsidR="00D24B52" w:rsidRDefault="00D24B52" w:rsidP="00D24B52">
      <w:pPr>
        <w:rPr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68FEAA11" wp14:editId="68B56233">
                <wp:simplePos x="0" y="0"/>
                <wp:positionH relativeFrom="column">
                  <wp:posOffset>837565</wp:posOffset>
                </wp:positionH>
                <wp:positionV relativeFrom="paragraph">
                  <wp:posOffset>234950</wp:posOffset>
                </wp:positionV>
                <wp:extent cx="3581400" cy="792480"/>
                <wp:effectExtent l="0" t="0" r="19050" b="26670"/>
                <wp:wrapNone/>
                <wp:docPr id="5" name="Rechteck: abgerundete Ecken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1400" cy="79248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oundrect w14:anchorId="45CA9AED" id="Rechteck: abgerundete Ecken 5" o:spid="_x0000_s1026" style="position:absolute;margin-left:65.95pt;margin-top:18.5pt;width:282pt;height:62.4pt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" fillcolor="window" strokecolor="#2f528f" strokeweight="1pt">
                <v:stroke joinstyle="miter"/>
              </v:roundrect>
            </w:pict>
          </mc:Fallback>
        </mc:AlternateContent>
      </w:r>
      <w:r>
        <w:rPr>
          <w:lang w:val="en-US"/>
        </w:rPr>
        <w:tab/>
      </w:r>
    </w:p>
    <w:p w14:paraId="5CBEA878" w14:textId="7799DB1C" w:rsidR="00D24B52" w:rsidRPr="00D24B52" w:rsidRDefault="00D24B52" w:rsidP="00D24B52">
      <w:pPr>
        <w:ind w:left="1416" w:firstLine="708"/>
        <w:rPr>
          <w:sz w:val="20"/>
          <w:szCs w:val="20"/>
          <w:lang w:val="en-US"/>
        </w:rPr>
      </w:pPr>
      <w:r w:rsidRPr="00D24B52">
        <w:rPr>
          <w:rFonts w:ascii="Times New Roman" w:hAnsi="Times New Roman" w:cs="Times New Roman"/>
          <w:sz w:val="20"/>
          <w:szCs w:val="20"/>
          <w:lang w:val="en-US"/>
        </w:rPr>
        <w:t xml:space="preserve">Otolaryngologist unable to establish a diagnosis. </w:t>
      </w:r>
    </w:p>
    <w:p w14:paraId="44F7C427" w14:textId="042144C3" w:rsidR="00D24B52" w:rsidRPr="00D24B52" w:rsidRDefault="00D24B52" w:rsidP="00D24B52">
      <w:pPr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D24B5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72E27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4B52">
        <w:rPr>
          <w:rFonts w:ascii="Times New Roman" w:hAnsi="Times New Roman" w:cs="Times New Roman"/>
          <w:sz w:val="20"/>
          <w:szCs w:val="20"/>
          <w:lang w:val="en-US"/>
        </w:rPr>
        <w:t>Prescrib</w:t>
      </w:r>
      <w:r w:rsidR="00872E27">
        <w:rPr>
          <w:rFonts w:ascii="Times New Roman" w:hAnsi="Times New Roman" w:cs="Times New Roman"/>
          <w:sz w:val="20"/>
          <w:szCs w:val="20"/>
          <w:lang w:val="en-US"/>
        </w:rPr>
        <w:t>es</w:t>
      </w:r>
      <w:r w:rsidRPr="00D24B52">
        <w:rPr>
          <w:rFonts w:ascii="Times New Roman" w:hAnsi="Times New Roman" w:cs="Times New Roman"/>
          <w:sz w:val="20"/>
          <w:szCs w:val="20"/>
          <w:lang w:val="en-US"/>
        </w:rPr>
        <w:t xml:space="preserve"> an antibiotic (Amoxicillin 1000mg, 3 times a day, </w:t>
      </w:r>
    </w:p>
    <w:p w14:paraId="784FA958" w14:textId="24978EBE" w:rsidR="00D24B52" w:rsidRPr="00D24B52" w:rsidRDefault="00D24B52" w:rsidP="00D24B52">
      <w:pPr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D24B52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7 days long) without diagnosis.</w:t>
      </w:r>
    </w:p>
    <w:p w14:paraId="6350F15D" w14:textId="6A6C38E3" w:rsidR="00FE0916" w:rsidRDefault="00BD07B9" w:rsidP="00484664">
      <w:pPr>
        <w:tabs>
          <w:tab w:val="left" w:pos="2076"/>
          <w:tab w:val="left" w:pos="2124"/>
          <w:tab w:val="left" w:pos="2832"/>
          <w:tab w:val="center" w:pos="4536"/>
        </w:tabs>
        <w:rPr>
          <w:lang w:val="en-US"/>
        </w:rPr>
      </w:pPr>
      <w:r>
        <w:rPr>
          <w:rFonts w:ascii="Times New Roman" w:eastAsia="Calibri" w:hAnsi="Times New Roman" w:cs="Times New Roman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C5655D5" wp14:editId="2CA472BE">
                <wp:simplePos x="0" y="0"/>
                <wp:positionH relativeFrom="column">
                  <wp:posOffset>2552700</wp:posOffset>
                </wp:positionH>
                <wp:positionV relativeFrom="paragraph">
                  <wp:posOffset>83185</wp:posOffset>
                </wp:positionV>
                <wp:extent cx="316230" cy="449580"/>
                <wp:effectExtent l="19050" t="0" r="45720" b="45720"/>
                <wp:wrapNone/>
                <wp:docPr id="9" name="Pfeil: nach unten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6230" cy="449580"/>
                        </a:xfrm>
                        <a:prstGeom prst="downArrow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5C449EB2" id="Pfeil: nach unten 9" o:spid="_x0000_s1026" type="#_x0000_t67" style="position:absolute;margin-left:201pt;margin-top:6.55pt;width:24.9pt;height:35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" adj="14003" fillcolor="#4472c4" strokecolor="#2f528f" strokeweight="1pt"/>
            </w:pict>
          </mc:Fallback>
        </mc:AlternateConten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484664">
        <w:rPr>
          <w:lang w:val="en-US"/>
        </w:rPr>
        <w:tab/>
        <w:t xml:space="preserve">                                     </w:t>
      </w:r>
    </w:p>
    <w:p w14:paraId="44163388" w14:textId="4DED4874" w:rsidR="00D24B52" w:rsidRDefault="00D24B52" w:rsidP="00D24B52">
      <w:pPr>
        <w:tabs>
          <w:tab w:val="left" w:pos="2076"/>
        </w:tabs>
        <w:rPr>
          <w:lang w:val="en-US"/>
        </w:rPr>
      </w:pPr>
    </w:p>
    <w:p w14:paraId="5055F6FD" w14:textId="716C2922" w:rsidR="00BD07B9" w:rsidRDefault="00BD07B9" w:rsidP="00BD07B9">
      <w:pPr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35A7D181" wp14:editId="13B8AAB7">
                <wp:simplePos x="0" y="0"/>
                <wp:positionH relativeFrom="column">
                  <wp:posOffset>883285</wp:posOffset>
                </wp:positionH>
                <wp:positionV relativeFrom="paragraph">
                  <wp:posOffset>147320</wp:posOffset>
                </wp:positionV>
                <wp:extent cx="3497580" cy="373380"/>
                <wp:effectExtent l="0" t="0" r="26670" b="26670"/>
                <wp:wrapNone/>
                <wp:docPr id="7" name="Rechteck: abgerundete Ecken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7580" cy="37338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oundrect w14:anchorId="1D1BFF9A" id="Rechteck: abgerundete Ecken 7" o:spid="_x0000_s1026" style="position:absolute;margin-left:69.55pt;margin-top:11.6pt;width:275.4pt;height:29.4pt;z-index:-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" fillcolor="window" strokecolor="#2f528f" strokeweight="1pt">
                <v:stroke joinstyle="miter"/>
              </v:roundrect>
            </w:pict>
          </mc:Fallback>
        </mc:AlternateContent>
      </w:r>
    </w:p>
    <w:p w14:paraId="07A2D6EC" w14:textId="38A3727E" w:rsidR="002C1B7A" w:rsidRDefault="002C1B7A" w:rsidP="00BD07B9">
      <w:pPr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D24B52">
        <w:rPr>
          <w:rFonts w:ascii="Times New Roman" w:hAnsi="Times New Roman" w:cs="Times New Roman"/>
          <w:sz w:val="20"/>
          <w:szCs w:val="20"/>
          <w:lang w:val="en-US"/>
        </w:rPr>
        <w:t>Complete remission of pain follow</w:t>
      </w:r>
      <w:r w:rsidR="00D24B52" w:rsidRPr="00D24B52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D24B5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0A4B67D" w14:textId="7656EDAA" w:rsidR="00BD07B9" w:rsidRDefault="00BD07B9" w:rsidP="00BD07B9">
      <w:pPr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37A5087" wp14:editId="07AFBD80">
                <wp:simplePos x="0" y="0"/>
                <wp:positionH relativeFrom="column">
                  <wp:posOffset>2583180</wp:posOffset>
                </wp:positionH>
                <wp:positionV relativeFrom="paragraph">
                  <wp:posOffset>90805</wp:posOffset>
                </wp:positionV>
                <wp:extent cx="316230" cy="449580"/>
                <wp:effectExtent l="19050" t="0" r="45720" b="45720"/>
                <wp:wrapNone/>
                <wp:docPr id="11" name="Pfeil: nach unten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6230" cy="449580"/>
                        </a:xfrm>
                        <a:prstGeom prst="downArrow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1B8FF9D5" id="Pfeil: nach unten 11" o:spid="_x0000_s1026" type="#_x0000_t67" style="position:absolute;margin-left:203.4pt;margin-top:7.15pt;width:24.9pt;height:35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" adj="14003" fillcolor="#4472c4" strokecolor="#2f528f" strokeweight="1pt"/>
            </w:pict>
          </mc:Fallback>
        </mc:AlternateContent>
      </w:r>
    </w:p>
    <w:p w14:paraId="183C7402" w14:textId="6A766F92" w:rsidR="00BD07B9" w:rsidRPr="00D24B52" w:rsidRDefault="00BD07B9" w:rsidP="00BD07B9">
      <w:pPr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</w:p>
    <w:p w14:paraId="147051C6" w14:textId="5CA312AC" w:rsidR="002C1B7A" w:rsidRDefault="00BD07B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7736FC5B" wp14:editId="4014950A">
                <wp:simplePos x="0" y="0"/>
                <wp:positionH relativeFrom="margin">
                  <wp:posOffset>898525</wp:posOffset>
                </wp:positionH>
                <wp:positionV relativeFrom="paragraph">
                  <wp:posOffset>139065</wp:posOffset>
                </wp:positionV>
                <wp:extent cx="3497580" cy="662940"/>
                <wp:effectExtent l="0" t="0" r="26670" b="22860"/>
                <wp:wrapNone/>
                <wp:docPr id="10" name="Rechteck: abgerundete Ecken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7580" cy="66294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C05703C" w14:textId="1E19F1A4" w:rsidR="00BD07B9" w:rsidRDefault="00BD07B9" w:rsidP="00BD07B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  </w:t>
                            </w:r>
                            <w:r w:rsidRPr="00BD07B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1.5 months later</w:t>
                            </w:r>
                            <w:r w:rsidR="00872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: </w:t>
                            </w:r>
                            <w:r w:rsidRPr="00BD07B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he same pain start</w:t>
                            </w:r>
                            <w:r w:rsidR="00872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Pr="00BD07B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again on both teeth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      </w:t>
                            </w:r>
                          </w:p>
                          <w:p w14:paraId="7EE26509" w14:textId="5B41C076" w:rsidR="00BD07B9" w:rsidRPr="00BD07B9" w:rsidRDefault="00BD07B9" w:rsidP="00BD07B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                                   </w:t>
                            </w:r>
                            <w:r w:rsidRPr="00BD07B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proofErr w:type="gramStart"/>
                            <w:r w:rsidRPr="00BD07B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</w:t>
                            </w:r>
                            <w:r w:rsidR="00E60A5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ee</w:t>
                            </w:r>
                            <w:r w:rsidRPr="00BD07B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h</w:t>
                            </w:r>
                            <w:proofErr w:type="gramEnd"/>
                            <w:r w:rsidRPr="00BD07B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36 and 46). </w:t>
                            </w:r>
                          </w:p>
                          <w:p w14:paraId="356A3E44" w14:textId="77777777" w:rsidR="00BD07B9" w:rsidRPr="00BD07B9" w:rsidRDefault="00BD07B9" w:rsidP="00BD07B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736FC5B" id="Rechteck: abgerundete Ecken 10" o:spid="_x0000_s1026" style="position:absolute;margin-left:70.75pt;margin-top:10.95pt;width:275.4pt;height:52.2pt;z-index:-2516439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" fillcolor="window" strokecolor="#2f528f" strokeweight="1pt">
                <v:stroke joinstyle="miter"/>
                <v:textbox>
                  <w:txbxContent>
                    <w:p w14:paraId="0C05703C" w14:textId="1E19F1A4" w:rsidR="00BD07B9" w:rsidRDefault="00BD07B9" w:rsidP="00BD07B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  </w:t>
                      </w:r>
                      <w:r w:rsidRPr="00BD07B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1.5 months later</w:t>
                      </w:r>
                      <w:r w:rsidR="00872E2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: </w:t>
                      </w:r>
                      <w:r w:rsidRPr="00BD07B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he same pain start</w:t>
                      </w:r>
                      <w:r w:rsidR="00872E2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</w:t>
                      </w:r>
                      <w:r w:rsidRPr="00BD07B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again on both teeth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      </w:t>
                      </w:r>
                    </w:p>
                    <w:p w14:paraId="7EE26509" w14:textId="5B41C076" w:rsidR="00BD07B9" w:rsidRPr="00BD07B9" w:rsidRDefault="00BD07B9" w:rsidP="00BD07B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                                   </w:t>
                      </w:r>
                      <w:r w:rsidRPr="00BD07B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</w:t>
                      </w:r>
                      <w:proofErr w:type="gramStart"/>
                      <w:r w:rsidRPr="00BD07B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</w:t>
                      </w:r>
                      <w:r w:rsidR="00E60A5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ee</w:t>
                      </w:r>
                      <w:r w:rsidRPr="00BD07B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h</w:t>
                      </w:r>
                      <w:proofErr w:type="gramEnd"/>
                      <w:r w:rsidRPr="00BD07B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36 and 46). </w:t>
                      </w:r>
                    </w:p>
                    <w:p w14:paraId="356A3E44" w14:textId="77777777" w:rsidR="00BD07B9" w:rsidRPr="00BD07B9" w:rsidRDefault="00BD07B9" w:rsidP="00BD07B9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2EFDBB3F" w14:textId="57052DF6" w:rsidR="00D24B52" w:rsidRDefault="00D24B52">
      <w:pPr>
        <w:rPr>
          <w:rFonts w:ascii="Times New Roman" w:hAnsi="Times New Roman" w:cs="Times New Roman"/>
          <w:lang w:val="en-US"/>
        </w:rPr>
      </w:pPr>
    </w:p>
    <w:p w14:paraId="7CC11A8B" w14:textId="661B9F5C" w:rsidR="00D24B52" w:rsidRDefault="00D24B52">
      <w:pPr>
        <w:rPr>
          <w:rFonts w:ascii="Times New Roman" w:hAnsi="Times New Roman" w:cs="Times New Roman"/>
          <w:lang w:val="en-US"/>
        </w:rPr>
      </w:pPr>
    </w:p>
    <w:p w14:paraId="6FC544FD" w14:textId="4CBD8701" w:rsidR="00872E27" w:rsidRDefault="00872E27">
      <w:pPr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F56D2D8" wp14:editId="72BACB16">
                <wp:simplePos x="0" y="0"/>
                <wp:positionH relativeFrom="column">
                  <wp:posOffset>2609215</wp:posOffset>
                </wp:positionH>
                <wp:positionV relativeFrom="paragraph">
                  <wp:posOffset>99060</wp:posOffset>
                </wp:positionV>
                <wp:extent cx="289560" cy="358140"/>
                <wp:effectExtent l="19050" t="0" r="15240" b="41910"/>
                <wp:wrapNone/>
                <wp:docPr id="13" name="Pfeil: nach unten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9560" cy="358140"/>
                        </a:xfrm>
                        <a:prstGeom prst="downArrow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4C23C589" id="Pfeil: nach unten 13" o:spid="_x0000_s1026" type="#_x0000_t67" style="position:absolute;margin-left:205.45pt;margin-top:7.8pt;width:22.8pt;height:28.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" adj="12868" fillcolor="#4472c4" strokecolor="#2f528f" strokeweight="1pt"/>
            </w:pict>
          </mc:Fallback>
        </mc:AlternateContent>
      </w:r>
    </w:p>
    <w:p w14:paraId="2BE415F9" w14:textId="22A3AC20" w:rsidR="00872E27" w:rsidRDefault="00872E27">
      <w:pPr>
        <w:rPr>
          <w:rFonts w:ascii="Times New Roman" w:hAnsi="Times New Roman" w:cs="Times New Roman"/>
          <w:lang w:val="en-US"/>
        </w:rPr>
      </w:pPr>
    </w:p>
    <w:p w14:paraId="64E17C66" w14:textId="7C0F165F" w:rsidR="00D24B52" w:rsidRDefault="00872E2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76672" behindDoc="1" locked="0" layoutInCell="1" allowOverlap="1" wp14:anchorId="02B60603" wp14:editId="48571066">
                <wp:simplePos x="0" y="0"/>
                <wp:positionH relativeFrom="margin">
                  <wp:posOffset>974725</wp:posOffset>
                </wp:positionH>
                <wp:positionV relativeFrom="paragraph">
                  <wp:posOffset>6350</wp:posOffset>
                </wp:positionV>
                <wp:extent cx="3421380" cy="830580"/>
                <wp:effectExtent l="0" t="0" r="26670" b="26670"/>
                <wp:wrapNone/>
                <wp:docPr id="12" name="Rechteck: abgerundete Ecken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1380" cy="83058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247C602" w14:textId="5A7A9B90" w:rsidR="00ED34DE" w:rsidRDefault="00ED34DE" w:rsidP="00872E2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  </w:t>
                            </w:r>
                            <w:r w:rsidR="00FE3A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 E</w:t>
                            </w:r>
                            <w:r w:rsidR="00872E27" w:rsidRPr="00872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ergency service</w:t>
                            </w:r>
                            <w:r w:rsidR="00FE3A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dentist</w:t>
                            </w:r>
                            <w:r w:rsidR="00872E27" w:rsidRPr="00872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t</w:t>
                            </w:r>
                            <w:r w:rsidR="00872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kes</w:t>
                            </w:r>
                            <w:r w:rsidR="00872E27" w:rsidRPr="00872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="00872E27" w:rsidRPr="00872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proofErr w:type="gramEnd"/>
                            <w:r w:rsidR="00872E27" w:rsidRPr="00872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x-rays</w:t>
                            </w:r>
                            <w:r w:rsidR="0048466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Image 2a/b). </w:t>
                            </w:r>
                          </w:p>
                          <w:p w14:paraId="5038992F" w14:textId="6158E5C9" w:rsidR="00ED34DE" w:rsidRDefault="00ED34DE" w:rsidP="00ED34D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 </w:t>
                            </w:r>
                            <w:r w:rsidR="00FE3A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 </w:t>
                            </w:r>
                            <w:r w:rsidR="00872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Giv</w:t>
                            </w:r>
                            <w:r w:rsidR="00872E27" w:rsidRPr="00872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e</w:t>
                            </w:r>
                            <w:r w:rsidR="00872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="00872E27" w:rsidRPr="00872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antibiotics (</w:t>
                            </w:r>
                            <w:proofErr w:type="spellStart"/>
                            <w:r w:rsidR="00872E27" w:rsidRPr="00872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Clindasaar</w:t>
                            </w:r>
                            <w:proofErr w:type="spellEnd"/>
                            <w:r w:rsidR="00872E27" w:rsidRPr="00872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, 600mg</w:t>
                            </w:r>
                            <w:r w:rsidR="0048466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proofErr w:type="gramStart"/>
                            <w:r w:rsidR="0048466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proofErr w:type="gramEnd"/>
                            <w:r w:rsidR="0048466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-1-1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  <w:r w:rsidR="00872E27" w:rsidRPr="00ED34D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Unable to </w:t>
                            </w:r>
                          </w:p>
                          <w:p w14:paraId="4C288CF9" w14:textId="26687819" w:rsidR="00872E27" w:rsidRPr="00ED34DE" w:rsidRDefault="00ED34DE" w:rsidP="00ED34DE">
                            <w:pPr>
                              <w:rPr>
                                <w:rStyle w:val="Kommentarzeichen"/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            </w:t>
                            </w:r>
                            <w:r w:rsidR="00FE3A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  </w:t>
                            </w:r>
                            <w:proofErr w:type="gramStart"/>
                            <w:r w:rsidR="00872E27" w:rsidRPr="00ED34D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establish</w:t>
                            </w:r>
                            <w:proofErr w:type="gramEnd"/>
                            <w:r w:rsidR="00872E27" w:rsidRPr="00ED34D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a diagnosis</w:t>
                            </w:r>
                            <w:r w:rsidR="00314B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. N</w:t>
                            </w:r>
                            <w:r w:rsidR="00872E27" w:rsidRPr="00ED34D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o treatment</w:t>
                            </w:r>
                            <w:r w:rsidR="00484664" w:rsidRPr="00ED34D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ED34D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i</w:t>
                            </w:r>
                            <w:r w:rsidR="00872E27" w:rsidRPr="00ED34D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="00484664" w:rsidRPr="00ED34D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872E27" w:rsidRPr="00ED34D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tarted</w:t>
                            </w:r>
                            <w:proofErr w:type="gramEnd"/>
                            <w:r w:rsidR="00872E27" w:rsidRPr="00ED34D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 w:rsidR="00872E27" w:rsidRPr="00ED34DE">
                              <w:rPr>
                                <w:rStyle w:val="Kommentarzeichen"/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45D031FF" w14:textId="77777777" w:rsidR="00872E27" w:rsidRDefault="00872E27" w:rsidP="00872E27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5AC5401E" w14:textId="5C39A1E1" w:rsidR="00872E27" w:rsidRDefault="00872E27" w:rsidP="00872E27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2A040C8E" w14:textId="77777777" w:rsidR="00872E27" w:rsidRPr="00BD07B9" w:rsidRDefault="00872E27" w:rsidP="00872E2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21B7FC6E" w14:textId="77777777" w:rsidR="00872E27" w:rsidRPr="00BD07B9" w:rsidRDefault="00872E27" w:rsidP="00872E2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2B60603" id="Rechteck: abgerundete Ecken 12" o:spid="_x0000_s1027" style="position:absolute;margin-left:76.75pt;margin-top:.5pt;width:269.4pt;height:65.4pt;z-index:-2516398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" fillcolor="window" strokecolor="#2f528f" strokeweight="1pt">
                <v:stroke joinstyle="miter"/>
                <v:textbox>
                  <w:txbxContent>
                    <w:p w14:paraId="2247C602" w14:textId="5A7A9B90" w:rsidR="00ED34DE" w:rsidRDefault="00ED34DE" w:rsidP="00872E2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  </w:t>
                      </w:r>
                      <w:r w:rsidR="00FE3AF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 E</w:t>
                      </w:r>
                      <w:r w:rsidR="00872E27" w:rsidRPr="00872E2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mergency service</w:t>
                      </w:r>
                      <w:r w:rsidR="00FE3AF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dentist</w:t>
                      </w:r>
                      <w:r w:rsidR="00872E27" w:rsidRPr="00872E2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t</w:t>
                      </w:r>
                      <w:r w:rsidR="00872E2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kes</w:t>
                      </w:r>
                      <w:r w:rsidR="00872E27" w:rsidRPr="00872E2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proofErr w:type="gramStart"/>
                      <w:r w:rsidR="00872E27" w:rsidRPr="00872E2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2</w:t>
                      </w:r>
                      <w:proofErr w:type="gramEnd"/>
                      <w:r w:rsidR="00872E27" w:rsidRPr="00872E2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x-rays</w:t>
                      </w:r>
                      <w:r w:rsidR="0048466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Image 2a/b). </w:t>
                      </w:r>
                    </w:p>
                    <w:p w14:paraId="5038992F" w14:textId="6158E5C9" w:rsidR="00ED34DE" w:rsidRDefault="00ED34DE" w:rsidP="00ED34D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 </w:t>
                      </w:r>
                      <w:r w:rsidR="00FE3AF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 </w:t>
                      </w:r>
                      <w:r w:rsidR="00872E2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Giv</w:t>
                      </w:r>
                      <w:r w:rsidR="00872E27" w:rsidRPr="00872E2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e</w:t>
                      </w:r>
                      <w:r w:rsidR="00872E2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</w:t>
                      </w:r>
                      <w:r w:rsidR="00872E27" w:rsidRPr="00872E2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antibiotics (</w:t>
                      </w:r>
                      <w:proofErr w:type="spellStart"/>
                      <w:r w:rsidR="00872E27" w:rsidRPr="00872E2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Clindasaar</w:t>
                      </w:r>
                      <w:proofErr w:type="spellEnd"/>
                      <w:r w:rsidR="00872E27" w:rsidRPr="00872E2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, 600mg</w:t>
                      </w:r>
                      <w:r w:rsidR="0048466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proofErr w:type="gramStart"/>
                      <w:r w:rsidR="0048466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1</w:t>
                      </w:r>
                      <w:proofErr w:type="gramEnd"/>
                      <w:r w:rsidR="0048466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-1-1)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  <w:r w:rsidR="00872E27" w:rsidRPr="00ED34D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Unable to </w:t>
                      </w:r>
                    </w:p>
                    <w:p w14:paraId="4C288CF9" w14:textId="26687819" w:rsidR="00872E27" w:rsidRPr="00ED34DE" w:rsidRDefault="00ED34DE" w:rsidP="00ED34DE">
                      <w:pPr>
                        <w:rPr>
                          <w:rStyle w:val="Kommentarzeichen"/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            </w:t>
                      </w:r>
                      <w:r w:rsidR="00FE3AF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  </w:t>
                      </w:r>
                      <w:proofErr w:type="gramStart"/>
                      <w:r w:rsidR="00872E27" w:rsidRPr="00ED34D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establish</w:t>
                      </w:r>
                      <w:proofErr w:type="gramEnd"/>
                      <w:r w:rsidR="00872E27" w:rsidRPr="00ED34D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a diagnosis</w:t>
                      </w:r>
                      <w:r w:rsidR="00314BE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. N</w:t>
                      </w:r>
                      <w:r w:rsidR="00872E27" w:rsidRPr="00ED34D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o treatment</w:t>
                      </w:r>
                      <w:r w:rsidR="00484664" w:rsidRPr="00ED34D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proofErr w:type="gramStart"/>
                      <w:r w:rsidRPr="00ED34D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i</w:t>
                      </w:r>
                      <w:r w:rsidR="00872E27" w:rsidRPr="00ED34D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</w:t>
                      </w:r>
                      <w:r w:rsidR="00484664" w:rsidRPr="00ED34D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872E27" w:rsidRPr="00ED34D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tarted</w:t>
                      </w:r>
                      <w:proofErr w:type="gramEnd"/>
                      <w:r w:rsidR="00872E27" w:rsidRPr="00ED34D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.</w:t>
                      </w:r>
                      <w:r w:rsidR="00872E27" w:rsidRPr="00ED34DE">
                        <w:rPr>
                          <w:rStyle w:val="Kommentarzeichen"/>
                          <w:rFonts w:ascii="Times New Roman" w:eastAsia="Calibri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45D031FF" w14:textId="77777777" w:rsidR="00872E27" w:rsidRDefault="00872E27" w:rsidP="00872E27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5AC5401E" w14:textId="5C39A1E1" w:rsidR="00872E27" w:rsidRDefault="00872E27" w:rsidP="00872E27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2A040C8E" w14:textId="77777777" w:rsidR="00872E27" w:rsidRPr="00BD07B9" w:rsidRDefault="00872E27" w:rsidP="00872E2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  <w:p w14:paraId="21B7FC6E" w14:textId="77777777" w:rsidR="00872E27" w:rsidRPr="00BD07B9" w:rsidRDefault="00872E27" w:rsidP="00872E27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22B0122F" w14:textId="36CD7237" w:rsidR="002C1B7A" w:rsidRDefault="002C1B7A">
      <w:pPr>
        <w:rPr>
          <w:rFonts w:ascii="Times New Roman" w:hAnsi="Times New Roman" w:cs="Times New Roman"/>
          <w:lang w:val="en-US"/>
        </w:rPr>
      </w:pPr>
    </w:p>
    <w:p w14:paraId="3EA6C1C2" w14:textId="77777777" w:rsidR="002C1B7A" w:rsidRDefault="002C1B7A">
      <w:pPr>
        <w:rPr>
          <w:rStyle w:val="Kommentarzeichen"/>
          <w:rFonts w:ascii="Times New Roman" w:eastAsia="Calibri" w:hAnsi="Times New Roman" w:cs="Times New Roman"/>
          <w:lang w:val="en-US"/>
        </w:rPr>
      </w:pPr>
    </w:p>
    <w:p w14:paraId="42017413" w14:textId="6AC24464" w:rsidR="00872E27" w:rsidRDefault="00ED34DE">
      <w:pPr>
        <w:rPr>
          <w:rStyle w:val="Kommentarzeichen"/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8F5D712" wp14:editId="7A325C73">
                <wp:simplePos x="0" y="0"/>
                <wp:positionH relativeFrom="column">
                  <wp:posOffset>2632075</wp:posOffset>
                </wp:positionH>
                <wp:positionV relativeFrom="paragraph">
                  <wp:posOffset>173355</wp:posOffset>
                </wp:positionV>
                <wp:extent cx="289560" cy="396240"/>
                <wp:effectExtent l="19050" t="0" r="15240" b="41910"/>
                <wp:wrapNone/>
                <wp:docPr id="15" name="Pfeil: nach unten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9560" cy="396240"/>
                        </a:xfrm>
                        <a:prstGeom prst="downArrow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0938D62D" id="Pfeil: nach unten 15" o:spid="_x0000_s1026" type="#_x0000_t67" style="position:absolute;margin-left:207.25pt;margin-top:13.65pt;width:22.8pt;height:31.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" adj="13708" fillcolor="#4472c4" strokecolor="#2f528f" strokeweight="1pt"/>
            </w:pict>
          </mc:Fallback>
        </mc:AlternateContent>
      </w:r>
    </w:p>
    <w:p w14:paraId="5B844BF7" w14:textId="4C7137EF" w:rsidR="00484664" w:rsidRDefault="00484664">
      <w:pPr>
        <w:rPr>
          <w:rStyle w:val="Kommentarzeichen"/>
          <w:rFonts w:ascii="Times New Roman" w:eastAsia="Calibri" w:hAnsi="Times New Roman" w:cs="Times New Roman"/>
          <w:lang w:val="en-US"/>
        </w:rPr>
      </w:pPr>
    </w:p>
    <w:p w14:paraId="60120A47" w14:textId="4ED20979" w:rsidR="00484664" w:rsidRDefault="00484664">
      <w:pPr>
        <w:rPr>
          <w:rStyle w:val="Kommentarzeichen"/>
          <w:rFonts w:ascii="Times New Roman" w:eastAsia="Calibri" w:hAnsi="Times New Roman" w:cs="Times New Roman"/>
          <w:lang w:val="en-US"/>
        </w:rPr>
      </w:pPr>
    </w:p>
    <w:p w14:paraId="24DE5A7E" w14:textId="0BCA872C" w:rsidR="00484664" w:rsidRDefault="00484664">
      <w:pPr>
        <w:rPr>
          <w:rStyle w:val="Kommentarzeichen"/>
          <w:rFonts w:ascii="Times New Roman" w:eastAsia="Calibri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80768" behindDoc="1" locked="0" layoutInCell="1" allowOverlap="1" wp14:anchorId="6E9E6F09" wp14:editId="2B4DFF3A">
                <wp:simplePos x="0" y="0"/>
                <wp:positionH relativeFrom="margin">
                  <wp:posOffset>1028065</wp:posOffset>
                </wp:positionH>
                <wp:positionV relativeFrom="paragraph">
                  <wp:posOffset>6350</wp:posOffset>
                </wp:positionV>
                <wp:extent cx="3421380" cy="297180"/>
                <wp:effectExtent l="0" t="0" r="26670" b="26670"/>
                <wp:wrapNone/>
                <wp:docPr id="14" name="Rechteck: abgerundete Ecken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1380" cy="29718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B36E541" w14:textId="680B8D08" w:rsidR="00484664" w:rsidRPr="00872E27" w:rsidRDefault="00484664" w:rsidP="00484664">
                            <w:pPr>
                              <w:rPr>
                                <w:rStyle w:val="Kommentarzeichen"/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72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  <w:t xml:space="preserve">       Remission of pain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</w:p>
                          <w:p w14:paraId="5405ADDA" w14:textId="77777777" w:rsidR="00484664" w:rsidRDefault="00484664" w:rsidP="00484664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78EB69B8" w14:textId="77777777" w:rsidR="00484664" w:rsidRDefault="00484664" w:rsidP="00484664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7A43BCC3" w14:textId="77777777" w:rsidR="00484664" w:rsidRPr="00BD07B9" w:rsidRDefault="00484664" w:rsidP="0048466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13AD8E09" w14:textId="77777777" w:rsidR="00484664" w:rsidRPr="00BD07B9" w:rsidRDefault="00484664" w:rsidP="0048466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oundrect w14:anchorId="6E9E6F09" id="Rechteck: abgerundete Ecken 14" o:spid="_x0000_s1028" style="position:absolute;margin-left:80.95pt;margin-top:.5pt;width:269.4pt;height:23.4pt;z-index:-2516357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" fillcolor="window" strokecolor="#2f528f" strokeweight="1pt">
                <v:stroke joinstyle="miter"/>
                <v:textbox>
                  <w:txbxContent>
                    <w:p w14:paraId="0B36E541" w14:textId="680B8D08" w:rsidR="00484664" w:rsidRPr="00872E27" w:rsidRDefault="00484664" w:rsidP="00484664">
                      <w:pPr>
                        <w:rPr>
                          <w:rStyle w:val="Kommentarzeichen"/>
                          <w:rFonts w:ascii="Times New Roman" w:eastAsia="Calibri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872E2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     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ab/>
                        <w:t xml:space="preserve">       Remission of pain.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ab/>
                      </w:r>
                    </w:p>
                    <w:p w14:paraId="5405ADDA" w14:textId="77777777" w:rsidR="00484664" w:rsidRDefault="00484664" w:rsidP="00484664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78EB69B8" w14:textId="77777777" w:rsidR="00484664" w:rsidRDefault="00484664" w:rsidP="00484664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7A43BCC3" w14:textId="77777777" w:rsidR="00484664" w:rsidRPr="00BD07B9" w:rsidRDefault="00484664" w:rsidP="0048466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  <w:p w14:paraId="13AD8E09" w14:textId="77777777" w:rsidR="00484664" w:rsidRPr="00BD07B9" w:rsidRDefault="00484664" w:rsidP="00484664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6771EB62" w14:textId="77777777" w:rsidR="00484664" w:rsidRDefault="00484664">
      <w:pPr>
        <w:rPr>
          <w:rStyle w:val="Kommentarzeichen"/>
          <w:rFonts w:ascii="Times New Roman" w:eastAsia="Calibri" w:hAnsi="Times New Roman" w:cs="Times New Roman"/>
          <w:lang w:val="en-US"/>
        </w:rPr>
      </w:pPr>
    </w:p>
    <w:p w14:paraId="1888120A" w14:textId="0D4B7BED" w:rsidR="00484664" w:rsidRDefault="00484664">
      <w:pPr>
        <w:rPr>
          <w:rStyle w:val="Kommentarzeichen"/>
          <w:rFonts w:ascii="Times New Roman" w:eastAsia="Calibri" w:hAnsi="Times New Roman" w:cs="Times New Roman"/>
          <w:lang w:val="en-US"/>
        </w:rPr>
      </w:pPr>
    </w:p>
    <w:p w14:paraId="60B38610" w14:textId="7F495FCD" w:rsidR="00ED34DE" w:rsidRDefault="00ED34DE">
      <w:pPr>
        <w:rPr>
          <w:rStyle w:val="Kommentarzeichen"/>
          <w:rFonts w:ascii="Times New Roman" w:eastAsia="Calibri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84864" behindDoc="1" locked="0" layoutInCell="1" allowOverlap="1" wp14:anchorId="05FFFAE8" wp14:editId="7398AF57">
                <wp:simplePos x="0" y="0"/>
                <wp:positionH relativeFrom="margin">
                  <wp:posOffset>1012825</wp:posOffset>
                </wp:positionH>
                <wp:positionV relativeFrom="paragraph">
                  <wp:posOffset>83185</wp:posOffset>
                </wp:positionV>
                <wp:extent cx="3459480" cy="906780"/>
                <wp:effectExtent l="0" t="0" r="26670" b="26670"/>
                <wp:wrapNone/>
                <wp:docPr id="16" name="Rechteck: abgerundete Ecken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59480" cy="90678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56B7FEC" w14:textId="749C3AEE" w:rsidR="00ED34DE" w:rsidRPr="004D6B69" w:rsidRDefault="00FE3AFD" w:rsidP="004D6B69">
                            <w:pPr>
                              <w:rPr>
                                <w:rStyle w:val="Kommentarzeichen"/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  </w:t>
                            </w:r>
                            <w:r w:rsidR="00ED34DE" w:rsidRPr="00ED34D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2.5 months later pain starts again. New x-ray made by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rimary</w:t>
                            </w:r>
                            <w:r w:rsidR="00ED34DE" w:rsidRPr="00ED34D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dentist (</w:t>
                            </w:r>
                            <w:r w:rsidR="00E60A5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i</w:t>
                            </w:r>
                            <w:r w:rsidR="00ED34DE" w:rsidRPr="00ED34D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age 3). Diagnosis of apical periodontitis on tooth 36/46 establishe</w:t>
                            </w:r>
                            <w:r w:rsidR="00ED34D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d. </w:t>
                            </w:r>
                            <w:r w:rsidR="00ED34DE" w:rsidRPr="00ED34D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Endodontic treatment initiated. </w:t>
                            </w:r>
                            <w:r w:rsidR="004D6B6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Both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   </w:t>
                            </w:r>
                            <w:r w:rsidR="004D6B6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</w:t>
                            </w:r>
                            <w:r w:rsidR="00ED34DE" w:rsidRPr="00ED34D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eeth appea</w:t>
                            </w:r>
                            <w:r w:rsidR="004D6B6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r</w:t>
                            </w:r>
                            <w:r w:rsidR="00ED34DE" w:rsidRPr="00ED34D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avital.</w:t>
                            </w:r>
                            <w:r w:rsidR="004D6B6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4D6B69" w:rsidRPr="009408F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atient wears bite splint since 2 weeks.</w:t>
                            </w:r>
                            <w:r w:rsidR="00ED34DE" w:rsidRPr="00ED34D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</w:p>
                          <w:p w14:paraId="58172EBB" w14:textId="77777777" w:rsidR="00ED34DE" w:rsidRDefault="00ED34DE" w:rsidP="00ED34DE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0C689AC2" w14:textId="77777777" w:rsidR="00ED34DE" w:rsidRDefault="00ED34DE" w:rsidP="00ED34DE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2405C5F7" w14:textId="77777777" w:rsidR="00ED34DE" w:rsidRPr="00BD07B9" w:rsidRDefault="00ED34DE" w:rsidP="00ED34D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0C886522" w14:textId="77777777" w:rsidR="00ED34DE" w:rsidRPr="00BD07B9" w:rsidRDefault="00ED34DE" w:rsidP="00ED34D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5FFFAE8" id="Rechteck: abgerundete Ecken 16" o:spid="_x0000_s1029" style="position:absolute;margin-left:79.75pt;margin-top:6.55pt;width:272.4pt;height:71.4pt;z-index:-2516316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" fillcolor="window" strokecolor="#2f528f" strokeweight="1pt">
                <v:stroke joinstyle="miter"/>
                <v:textbox>
                  <w:txbxContent>
                    <w:p w14:paraId="156B7FEC" w14:textId="749C3AEE" w:rsidR="00ED34DE" w:rsidRPr="004D6B69" w:rsidRDefault="00FE3AFD" w:rsidP="004D6B69">
                      <w:pPr>
                        <w:rPr>
                          <w:rStyle w:val="Kommentarzeichen"/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  </w:t>
                      </w:r>
                      <w:r w:rsidR="00ED34DE" w:rsidRPr="00ED34D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2.5 months later pain starts again. New x-ray made by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rimary</w:t>
                      </w:r>
                      <w:r w:rsidR="00ED34DE" w:rsidRPr="00ED34D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dentist (</w:t>
                      </w:r>
                      <w:r w:rsidR="00E60A5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i</w:t>
                      </w:r>
                      <w:r w:rsidR="00ED34DE" w:rsidRPr="00ED34D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mage 3). Diagnosis of apical periodontitis on tooth 36/46 establishe</w:t>
                      </w:r>
                      <w:r w:rsidR="00ED34D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d. </w:t>
                      </w:r>
                      <w:r w:rsidR="00ED34DE" w:rsidRPr="00ED34D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Endodontic treatment initiated. </w:t>
                      </w:r>
                      <w:r w:rsidR="004D6B6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Both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   </w:t>
                      </w:r>
                      <w:r w:rsidR="004D6B6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</w:t>
                      </w:r>
                      <w:r w:rsidR="00ED34DE" w:rsidRPr="00ED34D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eeth appea</w:t>
                      </w:r>
                      <w:r w:rsidR="004D6B6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r</w:t>
                      </w:r>
                      <w:r w:rsidR="00ED34DE" w:rsidRPr="00ED34D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avital.</w:t>
                      </w:r>
                      <w:r w:rsidR="004D6B6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4D6B69" w:rsidRPr="009408F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atient wears bite splint since 2 weeks.</w:t>
                      </w:r>
                      <w:r w:rsidR="00ED34DE" w:rsidRPr="00ED34D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ab/>
                      </w:r>
                    </w:p>
                    <w:p w14:paraId="58172EBB" w14:textId="77777777" w:rsidR="00ED34DE" w:rsidRDefault="00ED34DE" w:rsidP="00ED34DE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0C689AC2" w14:textId="77777777" w:rsidR="00ED34DE" w:rsidRDefault="00ED34DE" w:rsidP="00ED34DE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2405C5F7" w14:textId="77777777" w:rsidR="00ED34DE" w:rsidRPr="00BD07B9" w:rsidRDefault="00ED34DE" w:rsidP="00ED34D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  <w:p w14:paraId="0C886522" w14:textId="77777777" w:rsidR="00ED34DE" w:rsidRPr="00BD07B9" w:rsidRDefault="00ED34DE" w:rsidP="00ED34DE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rFonts w:ascii="Times New Roman" w:eastAsia="Calibri" w:hAnsi="Times New Roman" w:cs="Times New Roman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AC3201C" wp14:editId="49D04AC3">
                <wp:simplePos x="0" y="0"/>
                <wp:positionH relativeFrom="column">
                  <wp:posOffset>2659380</wp:posOffset>
                </wp:positionH>
                <wp:positionV relativeFrom="paragraph">
                  <wp:posOffset>-443230</wp:posOffset>
                </wp:positionV>
                <wp:extent cx="289560" cy="396240"/>
                <wp:effectExtent l="19050" t="0" r="15240" b="41910"/>
                <wp:wrapNone/>
                <wp:docPr id="17" name="Pfeil: nach unten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9560" cy="396240"/>
                        </a:xfrm>
                        <a:prstGeom prst="downArrow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07F2619D" id="Pfeil: nach unten 17" o:spid="_x0000_s1026" type="#_x0000_t67" style="position:absolute;margin-left:209.4pt;margin-top:-34.9pt;width:22.8pt;height:31.2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" adj="13708" fillcolor="#4472c4" strokecolor="#2f528f" strokeweight="1pt"/>
            </w:pict>
          </mc:Fallback>
        </mc:AlternateContent>
      </w:r>
    </w:p>
    <w:p w14:paraId="550E7E6C" w14:textId="252E60EE" w:rsidR="002C1B7A" w:rsidRDefault="002C1B7A">
      <w:pPr>
        <w:rPr>
          <w:rStyle w:val="Kommentarzeichen"/>
          <w:rFonts w:ascii="Times New Roman" w:eastAsia="Calibri" w:hAnsi="Times New Roman" w:cs="Times New Roman"/>
          <w:lang w:val="en-US"/>
        </w:rPr>
      </w:pPr>
    </w:p>
    <w:p w14:paraId="435363B2" w14:textId="77777777" w:rsidR="00484664" w:rsidRDefault="00484664">
      <w:pPr>
        <w:rPr>
          <w:rFonts w:ascii="Times New Roman" w:hAnsi="Times New Roman" w:cs="Times New Roman"/>
          <w:lang w:val="en-US"/>
        </w:rPr>
      </w:pPr>
    </w:p>
    <w:p w14:paraId="1F4BB6E9" w14:textId="3ABBC8DC" w:rsidR="00484664" w:rsidRDefault="00484664">
      <w:pPr>
        <w:rPr>
          <w:rFonts w:ascii="Times New Roman" w:hAnsi="Times New Roman" w:cs="Times New Roman"/>
          <w:lang w:val="en-US"/>
        </w:rPr>
      </w:pPr>
    </w:p>
    <w:p w14:paraId="75A06E38" w14:textId="168D1356" w:rsidR="00F27D54" w:rsidRDefault="005535BD">
      <w:pPr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88A43B6" wp14:editId="173D3BF3">
                <wp:simplePos x="0" y="0"/>
                <wp:positionH relativeFrom="column">
                  <wp:posOffset>2670175</wp:posOffset>
                </wp:positionH>
                <wp:positionV relativeFrom="paragraph">
                  <wp:posOffset>82550</wp:posOffset>
                </wp:positionV>
                <wp:extent cx="300990" cy="472440"/>
                <wp:effectExtent l="19050" t="0" r="22860" b="41910"/>
                <wp:wrapNone/>
                <wp:docPr id="20" name="Pfeil: nach unten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00990" cy="472440"/>
                        </a:xfrm>
                        <a:prstGeom prst="downArrow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0E65B34C" id="Pfeil: nach unten 20" o:spid="_x0000_s1026" type="#_x0000_t67" style="position:absolute;margin-left:210.25pt;margin-top:6.5pt;width:23.7pt;height:37.2pt;flip:x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" adj="14719" fillcolor="#4472c4" strokecolor="#2f528f" strokeweight="1pt"/>
            </w:pict>
          </mc:Fallback>
        </mc:AlternateContent>
      </w:r>
    </w:p>
    <w:p w14:paraId="42BE0FC6" w14:textId="49106F5D" w:rsidR="005535BD" w:rsidRDefault="005535BD">
      <w:pPr>
        <w:rPr>
          <w:rFonts w:ascii="Times New Roman" w:hAnsi="Times New Roman" w:cs="Times New Roman"/>
          <w:lang w:val="en-US"/>
        </w:rPr>
      </w:pPr>
    </w:p>
    <w:p w14:paraId="79900532" w14:textId="38C6EEA5" w:rsidR="00F27D54" w:rsidRDefault="005535B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88960" behindDoc="1" locked="0" layoutInCell="1" allowOverlap="1" wp14:anchorId="16D486CE" wp14:editId="336CE1D0">
                <wp:simplePos x="0" y="0"/>
                <wp:positionH relativeFrom="margin">
                  <wp:posOffset>1028065</wp:posOffset>
                </wp:positionH>
                <wp:positionV relativeFrom="paragraph">
                  <wp:posOffset>111760</wp:posOffset>
                </wp:positionV>
                <wp:extent cx="3444240" cy="1005840"/>
                <wp:effectExtent l="0" t="0" r="22860" b="22860"/>
                <wp:wrapNone/>
                <wp:docPr id="18" name="Rechteck: abgerundete Ecken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44240" cy="100584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0C0461C" w14:textId="36C74128" w:rsidR="00F27D54" w:rsidRPr="005535BD" w:rsidRDefault="00F27D54" w:rsidP="00F27D5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535B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Several changes of medication for half a year. </w:t>
                            </w:r>
                            <w:r w:rsidRPr="005535B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Apical </w:t>
                            </w:r>
                            <w:r w:rsidR="00314B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    </w:t>
                            </w:r>
                            <w:bookmarkStart w:id="0" w:name="_GoBack"/>
                            <w:bookmarkEnd w:id="0"/>
                            <w:proofErr w:type="spellStart"/>
                            <w:r w:rsidRPr="005535B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osteolysis</w:t>
                            </w:r>
                            <w:proofErr w:type="spellEnd"/>
                            <w:r w:rsidRPr="005535B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increasing on both teeth. Cause of apical periodontitis still </w:t>
                            </w:r>
                            <w:r w:rsidR="00E60A5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unclear</w:t>
                            </w:r>
                            <w:r w:rsidRPr="005535B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. Referral to Clinic of Operative Dentistry, Periodontology and Preventive Dentistry, Saarland University</w:t>
                            </w:r>
                            <w:r w:rsidR="005535BD" w:rsidRPr="005535B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 w:rsidRPr="005535B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1219DF6C" w14:textId="6B4E4290" w:rsidR="00F27D54" w:rsidRPr="004D6B69" w:rsidRDefault="00F27D54" w:rsidP="00F27D54">
                            <w:pPr>
                              <w:rPr>
                                <w:rStyle w:val="Kommentarzeichen"/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059CDDD9" w14:textId="77777777" w:rsidR="00F27D54" w:rsidRDefault="00F27D54" w:rsidP="00F27D54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6DF7765E" w14:textId="77777777" w:rsidR="00F27D54" w:rsidRDefault="00F27D54" w:rsidP="00F27D54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4984D841" w14:textId="77777777" w:rsidR="00F27D54" w:rsidRPr="00BD07B9" w:rsidRDefault="00F27D54" w:rsidP="00F27D5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086902DE" w14:textId="77777777" w:rsidR="00F27D54" w:rsidRPr="00BD07B9" w:rsidRDefault="00F27D54" w:rsidP="00F27D5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6D486CE" id="Rechteck: abgerundete Ecken 18" o:spid="_x0000_s1030" style="position:absolute;margin-left:80.95pt;margin-top:8.8pt;width:271.2pt;height:79.2pt;z-index:-2516275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" fillcolor="window" strokecolor="#2f528f" strokeweight="1pt">
                <v:stroke joinstyle="miter"/>
                <v:textbox>
                  <w:txbxContent>
                    <w:p w14:paraId="00C0461C" w14:textId="36C74128" w:rsidR="00F27D54" w:rsidRPr="005535BD" w:rsidRDefault="00F27D54" w:rsidP="00F27D5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5535B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Several changes of medication for half a year. </w:t>
                      </w:r>
                      <w:r w:rsidRPr="005535B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Apical </w:t>
                      </w:r>
                      <w:r w:rsidR="00314BE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    </w:t>
                      </w:r>
                      <w:bookmarkStart w:id="1" w:name="_GoBack"/>
                      <w:bookmarkEnd w:id="1"/>
                      <w:proofErr w:type="spellStart"/>
                      <w:r w:rsidRPr="005535B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osteolysis</w:t>
                      </w:r>
                      <w:proofErr w:type="spellEnd"/>
                      <w:r w:rsidRPr="005535B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increasing on both teeth. Cause of apical periodontitis still </w:t>
                      </w:r>
                      <w:r w:rsidR="00E60A5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unclear</w:t>
                      </w:r>
                      <w:r w:rsidRPr="005535B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. Referral to Clinic of Operative Dentistry, Periodontology and Preventive Dentistry, Saarland University</w:t>
                      </w:r>
                      <w:r w:rsidR="005535BD" w:rsidRPr="005535B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.</w:t>
                      </w:r>
                      <w:r w:rsidRPr="005535B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1219DF6C" w14:textId="6B4E4290" w:rsidR="00F27D54" w:rsidRPr="004D6B69" w:rsidRDefault="00F27D54" w:rsidP="00F27D54">
                      <w:pPr>
                        <w:rPr>
                          <w:rStyle w:val="Kommentarzeichen"/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  <w:p w14:paraId="059CDDD9" w14:textId="77777777" w:rsidR="00F27D54" w:rsidRDefault="00F27D54" w:rsidP="00F27D54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6DF7765E" w14:textId="77777777" w:rsidR="00F27D54" w:rsidRDefault="00F27D54" w:rsidP="00F27D54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4984D841" w14:textId="77777777" w:rsidR="00F27D54" w:rsidRPr="00BD07B9" w:rsidRDefault="00F27D54" w:rsidP="00F27D5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  <w:p w14:paraId="086902DE" w14:textId="77777777" w:rsidR="00F27D54" w:rsidRPr="00BD07B9" w:rsidRDefault="00F27D54" w:rsidP="00F27D54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4F487B6F" w14:textId="3FB48B1D" w:rsidR="00484664" w:rsidRDefault="00484664">
      <w:pPr>
        <w:rPr>
          <w:rFonts w:ascii="Times New Roman" w:hAnsi="Times New Roman" w:cs="Times New Roman"/>
          <w:lang w:val="en-US"/>
        </w:rPr>
      </w:pPr>
    </w:p>
    <w:p w14:paraId="0C49B0C7" w14:textId="020F8296" w:rsidR="00F27D54" w:rsidRDefault="00F27D54">
      <w:pPr>
        <w:rPr>
          <w:rFonts w:ascii="Times New Roman" w:hAnsi="Times New Roman" w:cs="Times New Roman"/>
          <w:lang w:val="en-US"/>
        </w:rPr>
      </w:pPr>
    </w:p>
    <w:p w14:paraId="28116220" w14:textId="4EC2B956" w:rsidR="00F27D54" w:rsidRDefault="00F27D54">
      <w:pPr>
        <w:rPr>
          <w:rFonts w:ascii="Times New Roman" w:hAnsi="Times New Roman" w:cs="Times New Roman"/>
          <w:lang w:val="en-US"/>
        </w:rPr>
      </w:pPr>
    </w:p>
    <w:p w14:paraId="75D51A1F" w14:textId="1F4CFEF9" w:rsidR="00F27D54" w:rsidRDefault="005535BD">
      <w:pPr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30F2825" wp14:editId="3C03A4CA">
                <wp:simplePos x="0" y="0"/>
                <wp:positionH relativeFrom="column">
                  <wp:posOffset>2643505</wp:posOffset>
                </wp:positionH>
                <wp:positionV relativeFrom="paragraph">
                  <wp:posOffset>132080</wp:posOffset>
                </wp:positionV>
                <wp:extent cx="316230" cy="403860"/>
                <wp:effectExtent l="19050" t="0" r="26670" b="34290"/>
                <wp:wrapNone/>
                <wp:docPr id="22" name="Pfeil: nach unten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16230" cy="403860"/>
                        </a:xfrm>
                        <a:prstGeom prst="downArrow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6572A7BC" id="Pfeil: nach unten 22" o:spid="_x0000_s1026" type="#_x0000_t67" style="position:absolute;margin-left:208.15pt;margin-top:10.4pt;width:24.9pt;height:31.8pt;flip:x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" adj="13143" fillcolor="#4472c4" strokecolor="#2f528f" strokeweight="1pt"/>
            </w:pict>
          </mc:Fallback>
        </mc:AlternateContent>
      </w:r>
    </w:p>
    <w:p w14:paraId="431F0924" w14:textId="039AC98F" w:rsidR="002C1B7A" w:rsidRDefault="00F27D54">
      <w:pPr>
        <w:rPr>
          <w:rFonts w:ascii="Times New Roman" w:hAnsi="Times New Roman" w:cs="Times New Roman"/>
          <w:lang w:val="en-US"/>
        </w:rPr>
      </w:pPr>
      <w:bookmarkStart w:id="2" w:name="_Hlk94425299"/>
      <w:r w:rsidRPr="00F27D54">
        <w:rPr>
          <w:rFonts w:ascii="Times New Roman" w:hAnsi="Times New Roman" w:cs="Times New Roman"/>
          <w:lang w:val="en-US"/>
        </w:rPr>
        <w:t xml:space="preserve"> </w:t>
      </w:r>
      <w:bookmarkEnd w:id="2"/>
    </w:p>
    <w:p w14:paraId="595464B3" w14:textId="7A3FC696" w:rsidR="005535BD" w:rsidRDefault="005535BD">
      <w:pPr>
        <w:rPr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93056" behindDoc="1" locked="0" layoutInCell="1" allowOverlap="1" wp14:anchorId="680D112E" wp14:editId="0FAEBC02">
                <wp:simplePos x="0" y="0"/>
                <wp:positionH relativeFrom="margin">
                  <wp:posOffset>1050925</wp:posOffset>
                </wp:positionH>
                <wp:positionV relativeFrom="paragraph">
                  <wp:posOffset>100330</wp:posOffset>
                </wp:positionV>
                <wp:extent cx="3444240" cy="845820"/>
                <wp:effectExtent l="0" t="0" r="22860" b="11430"/>
                <wp:wrapNone/>
                <wp:docPr id="21" name="Rechteck: abgerundete Ecken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44240" cy="84582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C66E70B" w14:textId="34E49C3F" w:rsidR="005535BD" w:rsidRPr="00FE0371" w:rsidRDefault="005535BD" w:rsidP="005535BD">
                            <w:pPr>
                              <w:rPr>
                                <w:rStyle w:val="Kommentarzeichen"/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E037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The attending </w:t>
                            </w:r>
                            <w:r w:rsidR="00FE3A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dentist</w:t>
                            </w:r>
                            <w:r w:rsidR="00314B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FE037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t university hospital</w:t>
                            </w:r>
                            <w:r w:rsidR="0030527E" w:rsidRPr="00FE037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establishes the diagnosis of apical periodontitis indicated by occlusal trauma. Endodontic treatment on both teeth is completed </w:t>
                            </w:r>
                            <w:r w:rsidR="005D752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="00E60A5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i</w:t>
                            </w:r>
                            <w:r w:rsidR="005D752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age 5a/b)</w:t>
                            </w:r>
                            <w:r w:rsidR="0030527E" w:rsidRPr="00FE037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  <w:p w14:paraId="02BA5170" w14:textId="77777777" w:rsidR="005535BD" w:rsidRDefault="005535BD" w:rsidP="005535B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40D2F141" w14:textId="77777777" w:rsidR="005535BD" w:rsidRDefault="005535BD" w:rsidP="005535B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777E33F6" w14:textId="77777777" w:rsidR="005535BD" w:rsidRPr="00BD07B9" w:rsidRDefault="005535BD" w:rsidP="005535BD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3F9C640C" w14:textId="77777777" w:rsidR="005535BD" w:rsidRPr="00BD07B9" w:rsidRDefault="005535BD" w:rsidP="005535BD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80D112E" id="Rechteck: abgerundete Ecken 21" o:spid="_x0000_s1031" style="position:absolute;margin-left:82.75pt;margin-top:7.9pt;width:271.2pt;height:66.6pt;z-index:-2516234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" fillcolor="window" strokecolor="#2f528f" strokeweight="1pt">
                <v:stroke joinstyle="miter"/>
                <v:textbox>
                  <w:txbxContent>
                    <w:p w14:paraId="2C66E70B" w14:textId="34E49C3F" w:rsidR="005535BD" w:rsidRPr="00FE0371" w:rsidRDefault="005535BD" w:rsidP="005535BD">
                      <w:pPr>
                        <w:rPr>
                          <w:rStyle w:val="Kommentarzeichen"/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FE037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The attending </w:t>
                      </w:r>
                      <w:r w:rsidR="00FE3AF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dentist</w:t>
                      </w:r>
                      <w:r w:rsidR="00314BE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FE037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t university hospital</w:t>
                      </w:r>
                      <w:r w:rsidR="0030527E" w:rsidRPr="00FE037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establishes the diagnosis of apical periodontitis indicated by occlusal trauma. Endodontic treatment on both teeth is completed </w:t>
                      </w:r>
                      <w:r w:rsidR="005D752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</w:t>
                      </w:r>
                      <w:r w:rsidR="00E60A5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i</w:t>
                      </w:r>
                      <w:r w:rsidR="005D752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mage 5a/b)</w:t>
                      </w:r>
                      <w:r w:rsidR="0030527E" w:rsidRPr="00FE037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  <w:p w14:paraId="02BA5170" w14:textId="77777777" w:rsidR="005535BD" w:rsidRDefault="005535BD" w:rsidP="005535B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40D2F141" w14:textId="77777777" w:rsidR="005535BD" w:rsidRDefault="005535BD" w:rsidP="005535B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777E33F6" w14:textId="77777777" w:rsidR="005535BD" w:rsidRPr="00BD07B9" w:rsidRDefault="005535BD" w:rsidP="005535BD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  <w:p w14:paraId="3F9C640C" w14:textId="77777777" w:rsidR="005535BD" w:rsidRPr="00BD07B9" w:rsidRDefault="005535BD" w:rsidP="005535BD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7BB263AC" w14:textId="05A6AF01" w:rsidR="00B73C7F" w:rsidRDefault="00B73C7F">
      <w:pPr>
        <w:rPr>
          <w:lang w:val="en-US"/>
        </w:rPr>
      </w:pPr>
    </w:p>
    <w:p w14:paraId="66947408" w14:textId="6834395C" w:rsidR="00B73C7F" w:rsidRDefault="00B73C7F">
      <w:pPr>
        <w:rPr>
          <w:lang w:val="en-US"/>
        </w:rPr>
      </w:pPr>
    </w:p>
    <w:p w14:paraId="36897230" w14:textId="51EE6744" w:rsidR="00B73C7F" w:rsidRDefault="00B73C7F">
      <w:pPr>
        <w:rPr>
          <w:lang w:val="en-US"/>
        </w:rPr>
      </w:pPr>
    </w:p>
    <w:p w14:paraId="41FC6EA6" w14:textId="0C2DB312" w:rsidR="00B73C7F" w:rsidRDefault="00B73C7F">
      <w:pPr>
        <w:rPr>
          <w:lang w:val="en-US"/>
        </w:rPr>
      </w:pPr>
    </w:p>
    <w:p w14:paraId="503B6812" w14:textId="5A003297" w:rsidR="00B73C7F" w:rsidRPr="00F27D54" w:rsidRDefault="005F1610">
      <w:pPr>
        <w:rPr>
          <w:lang w:val="en-US"/>
        </w:rPr>
      </w:pPr>
      <w:r>
        <w:rPr>
          <w:lang w:val="en-US"/>
        </w:rPr>
        <w:t xml:space="preserve">Additional file </w:t>
      </w:r>
      <w:r w:rsidR="00B73C7F">
        <w:rPr>
          <w:lang w:val="en-US"/>
        </w:rPr>
        <w:t>1: Patient history chart.</w:t>
      </w:r>
    </w:p>
    <w:sectPr w:rsidR="00B73C7F" w:rsidRPr="00F27D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360458"/>
    <w:multiLevelType w:val="multilevel"/>
    <w:tmpl w:val="B8CACA2E"/>
    <w:lvl w:ilvl="0">
      <w:start w:val="1"/>
      <w:numFmt w:val="decimal"/>
      <w:lvlText w:val="%1-"/>
      <w:lvlJc w:val="left"/>
      <w:pPr>
        <w:ind w:left="576" w:hanging="576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852" w:hanging="576"/>
      </w:pPr>
      <w:rPr>
        <w:rFonts w:hint="default"/>
      </w:rPr>
    </w:lvl>
    <w:lvl w:ilvl="2">
      <w:start w:val="1"/>
      <w:numFmt w:val="decimal"/>
      <w:lvlText w:val="%1-%2-%3)"/>
      <w:lvlJc w:val="left"/>
      <w:pPr>
        <w:ind w:left="1272" w:hanging="720"/>
      </w:pPr>
      <w:rPr>
        <w:rFonts w:hint="default"/>
      </w:rPr>
    </w:lvl>
    <w:lvl w:ilvl="3">
      <w:start w:val="1"/>
      <w:numFmt w:val="decimal"/>
      <w:lvlText w:val="%1-%2-%3)%4."/>
      <w:lvlJc w:val="left"/>
      <w:pPr>
        <w:ind w:left="1548" w:hanging="720"/>
      </w:pPr>
      <w:rPr>
        <w:rFonts w:hint="default"/>
      </w:rPr>
    </w:lvl>
    <w:lvl w:ilvl="4">
      <w:start w:val="1"/>
      <w:numFmt w:val="decimal"/>
      <w:lvlText w:val="%1-%2-%3)%4.%5."/>
      <w:lvlJc w:val="left"/>
      <w:pPr>
        <w:ind w:left="2184" w:hanging="1080"/>
      </w:pPr>
      <w:rPr>
        <w:rFonts w:hint="default"/>
      </w:rPr>
    </w:lvl>
    <w:lvl w:ilvl="5">
      <w:start w:val="1"/>
      <w:numFmt w:val="decimal"/>
      <w:lvlText w:val="%1-%2-%3)%4.%5.%6."/>
      <w:lvlJc w:val="left"/>
      <w:pPr>
        <w:ind w:left="2460" w:hanging="1080"/>
      </w:pPr>
      <w:rPr>
        <w:rFonts w:hint="default"/>
      </w:rPr>
    </w:lvl>
    <w:lvl w:ilvl="6">
      <w:start w:val="1"/>
      <w:numFmt w:val="decimal"/>
      <w:lvlText w:val="%1-%2-%3)%4.%5.%6.%7."/>
      <w:lvlJc w:val="left"/>
      <w:pPr>
        <w:ind w:left="3096" w:hanging="1440"/>
      </w:pPr>
      <w:rPr>
        <w:rFonts w:hint="default"/>
      </w:rPr>
    </w:lvl>
    <w:lvl w:ilvl="7">
      <w:start w:val="1"/>
      <w:numFmt w:val="decimal"/>
      <w:lvlText w:val="%1-%2-%3)%4.%5.%6.%7.%8."/>
      <w:lvlJc w:val="left"/>
      <w:pPr>
        <w:ind w:left="3372" w:hanging="1440"/>
      </w:pPr>
      <w:rPr>
        <w:rFonts w:hint="default"/>
      </w:rPr>
    </w:lvl>
    <w:lvl w:ilvl="8">
      <w:start w:val="1"/>
      <w:numFmt w:val="decimal"/>
      <w:lvlText w:val="%1-%2-%3)%4.%5.%6.%7.%8.%9."/>
      <w:lvlJc w:val="left"/>
      <w:pPr>
        <w:ind w:left="3648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C1F"/>
    <w:rsid w:val="00285C1F"/>
    <w:rsid w:val="002C1B7A"/>
    <w:rsid w:val="0030527E"/>
    <w:rsid w:val="00314BEF"/>
    <w:rsid w:val="00484664"/>
    <w:rsid w:val="004D6B69"/>
    <w:rsid w:val="005535BD"/>
    <w:rsid w:val="00565B88"/>
    <w:rsid w:val="005D752B"/>
    <w:rsid w:val="005F1610"/>
    <w:rsid w:val="00872E27"/>
    <w:rsid w:val="009408F9"/>
    <w:rsid w:val="00B73C7F"/>
    <w:rsid w:val="00BD07B9"/>
    <w:rsid w:val="00BE461B"/>
    <w:rsid w:val="00D04515"/>
    <w:rsid w:val="00D24B52"/>
    <w:rsid w:val="00E60A59"/>
    <w:rsid w:val="00E95FB3"/>
    <w:rsid w:val="00ED34DE"/>
    <w:rsid w:val="00F27D54"/>
    <w:rsid w:val="00FE0371"/>
    <w:rsid w:val="00FE0916"/>
    <w:rsid w:val="00FE3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0041DD"/>
  <w15:chartTrackingRefBased/>
  <w15:docId w15:val="{FE964D17-202D-492C-BFDF-D3CBCD81F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C1B7A"/>
    <w:rPr>
      <w:sz w:val="18"/>
      <w:szCs w:val="18"/>
    </w:rPr>
  </w:style>
  <w:style w:type="paragraph" w:styleId="Listenabsatz">
    <w:name w:val="List Paragraph"/>
    <w:basedOn w:val="Standard"/>
    <w:uiPriority w:val="34"/>
    <w:qFormat/>
    <w:rsid w:val="004846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7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line Gund</dc:creator>
  <cp:keywords/>
  <dc:description/>
  <cp:lastModifiedBy>Gund, Madline</cp:lastModifiedBy>
  <cp:revision>3</cp:revision>
  <dcterms:created xsi:type="dcterms:W3CDTF">2022-02-15T16:01:00Z</dcterms:created>
  <dcterms:modified xsi:type="dcterms:W3CDTF">2022-02-15T16:03:00Z</dcterms:modified>
</cp:coreProperties>
</file>